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84865" w14:textId="2F16FD70" w:rsidR="005D0AFC" w:rsidRDefault="005D0D89">
      <w:pPr>
        <w:rPr>
          <w:rFonts w:ascii="Times New Roman" w:hAnsi="Times New Roman"/>
          <w:sz w:val="18"/>
          <w:szCs w:val="18"/>
        </w:rPr>
      </w:pPr>
      <w:r w:rsidRPr="00680728">
        <w:rPr>
          <w:rFonts w:ascii="Times New Roman" w:hAnsi="Times New Roman" w:hint="eastAsia"/>
          <w:b/>
          <w:sz w:val="18"/>
          <w:szCs w:val="18"/>
        </w:rPr>
        <w:t>Table S</w:t>
      </w:r>
      <w:r>
        <w:rPr>
          <w:rFonts w:ascii="Times New Roman" w:hAnsi="Times New Roman"/>
          <w:b/>
          <w:sz w:val="18"/>
          <w:szCs w:val="18"/>
        </w:rPr>
        <w:t>4</w:t>
      </w:r>
      <w:r>
        <w:rPr>
          <w:rFonts w:ascii="Times New Roman" w:hAnsi="Times New Roman" w:hint="eastAsia"/>
          <w:b/>
          <w:sz w:val="18"/>
          <w:szCs w:val="18"/>
        </w:rPr>
        <w:t xml:space="preserve">. </w:t>
      </w:r>
      <w:r w:rsidRPr="00E74DF9">
        <w:rPr>
          <w:rFonts w:ascii="Times New Roman" w:hAnsi="Times New Roman" w:hint="eastAsia"/>
          <w:sz w:val="18"/>
          <w:szCs w:val="18"/>
        </w:rPr>
        <w:t xml:space="preserve">ROC analysis of the different gut </w:t>
      </w:r>
      <w:r>
        <w:rPr>
          <w:rFonts w:ascii="Times New Roman" w:hAnsi="Times New Roman" w:hint="eastAsia"/>
          <w:sz w:val="18"/>
          <w:szCs w:val="18"/>
        </w:rPr>
        <w:t>fungi</w:t>
      </w:r>
      <w:r w:rsidRPr="00E74DF9">
        <w:rPr>
          <w:rFonts w:ascii="Times New Roman" w:hAnsi="Times New Roman" w:hint="eastAsia"/>
          <w:sz w:val="18"/>
          <w:szCs w:val="18"/>
        </w:rPr>
        <w:t xml:space="preserve"> between the GC patients and controls in the original population</w:t>
      </w:r>
    </w:p>
    <w:tbl>
      <w:tblPr>
        <w:tblW w:w="8517" w:type="dxa"/>
        <w:tblInd w:w="96" w:type="dxa"/>
        <w:tblLook w:val="04A0" w:firstRow="1" w:lastRow="0" w:firstColumn="1" w:lastColumn="0" w:noHBand="0" w:noVBand="1"/>
      </w:tblPr>
      <w:tblGrid>
        <w:gridCol w:w="2989"/>
        <w:gridCol w:w="1559"/>
        <w:gridCol w:w="1276"/>
        <w:gridCol w:w="992"/>
        <w:gridCol w:w="1701"/>
      </w:tblGrid>
      <w:tr w:rsidR="005D0D89" w:rsidRPr="001704ED" w14:paraId="1425FD95" w14:textId="77777777" w:rsidTr="00520FC9">
        <w:trPr>
          <w:trHeight w:val="300"/>
        </w:trPr>
        <w:tc>
          <w:tcPr>
            <w:tcW w:w="29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1CB7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The different </w:t>
            </w:r>
            <w:r w:rsidRPr="001704ED">
              <w:rPr>
                <w:rFonts w:ascii="Times New Roman" w:hAnsi="Times New Roman" w:hint="eastAsia"/>
                <w:kern w:val="0"/>
                <w:sz w:val="15"/>
                <w:szCs w:val="15"/>
              </w:rPr>
              <w:t>fungal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tax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7A90" w14:textId="48C77491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Relative abundance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[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Mean±SD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%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)]</w:t>
            </w:r>
            <w:bookmarkStart w:id="0" w:name="_GoBack"/>
            <w:bookmarkEnd w:id="0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B73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i/>
                <w:kern w:val="0"/>
                <w:sz w:val="15"/>
                <w:szCs w:val="15"/>
              </w:rPr>
              <w:t>Z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(</w:t>
            </w:r>
            <w:r w:rsidRPr="001704ED">
              <w:rPr>
                <w:rFonts w:ascii="Times New Roman" w:hAnsi="Times New Roman"/>
                <w:i/>
                <w:kern w:val="0"/>
                <w:sz w:val="15"/>
                <w:szCs w:val="15"/>
              </w:rPr>
              <w:t>P</w:t>
            </w: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593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UC (95%CI)</w:t>
            </w:r>
          </w:p>
        </w:tc>
      </w:tr>
      <w:tr w:rsidR="005D0D89" w:rsidRPr="001704ED" w14:paraId="4D99732A" w14:textId="77777777" w:rsidTr="00520FC9">
        <w:trPr>
          <w:trHeight w:val="300"/>
        </w:trPr>
        <w:tc>
          <w:tcPr>
            <w:tcW w:w="2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0C1B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2C8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C patients (n=1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37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ontrol (n=58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010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DAA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:rsidR="005D0D89" w:rsidRPr="001704ED" w14:paraId="0AE9BE32" w14:textId="77777777" w:rsidTr="00520FC9">
        <w:trPr>
          <w:trHeight w:val="300"/>
        </w:trPr>
        <w:tc>
          <w:tcPr>
            <w:tcW w:w="2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F012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Pyronemat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A5E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20±0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4DB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1±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BFAD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4.182(0.0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B4A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39(0.561,0.717)</w:t>
            </w:r>
          </w:p>
        </w:tc>
      </w:tr>
      <w:tr w:rsidR="005D0D89" w:rsidRPr="001704ED" w14:paraId="3F7153EE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2EE0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tachybotry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0F6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25±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EB6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9±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CA1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631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496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29(0.548,0.711)</w:t>
            </w:r>
          </w:p>
        </w:tc>
      </w:tr>
      <w:tr w:rsidR="005D0D89" w:rsidRPr="001704ED" w14:paraId="019E307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A4EE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Hum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25A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76±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BCB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1±0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FAB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298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0B1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29(0.549,0.708)</w:t>
            </w:r>
          </w:p>
        </w:tc>
      </w:tr>
      <w:tr w:rsidR="005D0D89" w:rsidRPr="001704ED" w14:paraId="27D0550F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5D02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Lasiosphaeri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D62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80±1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F6B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3±0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B5F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421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EAD9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29(0.549,0.709)</w:t>
            </w:r>
          </w:p>
        </w:tc>
      </w:tr>
      <w:tr w:rsidR="005D0D89" w:rsidRPr="001704ED" w14:paraId="281C818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EC33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Fusarium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52D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48±1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EFA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6±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C8A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918(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158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23(0.540,0.705)</w:t>
            </w:r>
          </w:p>
        </w:tc>
      </w:tr>
      <w:tr w:rsidR="005D0D89" w:rsidRPr="001704ED" w14:paraId="16D4B564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36AC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o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uriculari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4FE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67±7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97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0±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527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820(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8DD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16(0.533,0.700)</w:t>
            </w:r>
          </w:p>
        </w:tc>
      </w:tr>
      <w:tr w:rsidR="005D0D89" w:rsidRPr="001704ED" w14:paraId="58C815D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79B8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Petriell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711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6±1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6DA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22±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879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897(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CFA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16(0.534,0.698)</w:t>
            </w:r>
          </w:p>
        </w:tc>
      </w:tr>
      <w:tr w:rsidR="005D0D89" w:rsidRPr="001704ED" w14:paraId="5989E76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7610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Kazachstan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EED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7±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D22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1±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9A5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322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792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04(0.523,0.685)</w:t>
            </w:r>
          </w:p>
        </w:tc>
      </w:tr>
      <w:tr w:rsidR="005D0D89" w:rsidRPr="001704ED" w14:paraId="0FD5AC7F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B416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Aspergillu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terr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7D0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29±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F82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4AC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664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C21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01(0.519,0.682)</w:t>
            </w:r>
          </w:p>
        </w:tc>
      </w:tr>
      <w:tr w:rsidR="005D0D89" w:rsidRPr="001704ED" w14:paraId="4FE88E26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4A33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ordari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sp. P44E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33A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22±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B50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0±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ABF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033(0.0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846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6(0.514,0.678)</w:t>
            </w:r>
          </w:p>
        </w:tc>
      </w:tr>
      <w:tr w:rsidR="005D0D89" w:rsidRPr="001704ED" w14:paraId="5F08008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2D09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Cladosporium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limonifor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74F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8±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A7C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2±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6AA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233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097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5(0.513,0.678)</w:t>
            </w:r>
          </w:p>
        </w:tc>
      </w:tr>
      <w:tr w:rsidR="005D0D89" w:rsidRPr="001704ED" w14:paraId="54DD5150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78D6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__Chaetom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8740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40±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967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7±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229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534(0.0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6F5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5(0.513,0.678)</w:t>
            </w:r>
          </w:p>
        </w:tc>
      </w:tr>
      <w:tr w:rsidR="005D0D89" w:rsidRPr="001704ED" w14:paraId="2A3B9DB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5C07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ibellulopsi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nigresc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5CF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28±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990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7±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E86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546(0.0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941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5(0.512,0.679)</w:t>
            </w:r>
          </w:p>
        </w:tc>
      </w:tr>
      <w:tr w:rsidR="005D0D89" w:rsidRPr="001704ED" w14:paraId="3ED820E6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0B8A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Neurospor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ras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8998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0±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6B9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6±0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D58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817(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5D8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4(0.511,0.676)</w:t>
            </w:r>
          </w:p>
        </w:tc>
      </w:tr>
      <w:tr w:rsidR="005D0D89" w:rsidRPr="001704ED" w14:paraId="6BF5ECEB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EB41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Trichoderm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viri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CBF8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4±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BB2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29F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507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090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3(0.511,0.675)</w:t>
            </w:r>
          </w:p>
        </w:tc>
      </w:tr>
      <w:tr w:rsidR="005D0D89" w:rsidRPr="001704ED" w14:paraId="70ED8B2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F239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Microas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627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5±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C02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0±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9BB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507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7A4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3(0.511,0.675)</w:t>
            </w:r>
          </w:p>
        </w:tc>
      </w:tr>
      <w:tr w:rsidR="005D0D89" w:rsidRPr="001704ED" w14:paraId="4F60B5AC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01BA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Leotiomyce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1D00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60±3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806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85±5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10D8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053(0.0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053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2(0.504,0.679)</w:t>
            </w:r>
          </w:p>
        </w:tc>
      </w:tr>
      <w:tr w:rsidR="005D0D89" w:rsidRPr="001704ED" w14:paraId="7A9E5ED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7062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Bionectri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44D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0±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621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5±0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F32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555(0.0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015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1(0.508,0.674)</w:t>
            </w:r>
          </w:p>
        </w:tc>
      </w:tr>
      <w:tr w:rsidR="005D0D89" w:rsidRPr="001704ED" w14:paraId="39334B8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844E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Aspergillu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nig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76A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75±1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E2F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7±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7A2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096(0.0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863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0(0.504,0.676)</w:t>
            </w:r>
          </w:p>
        </w:tc>
      </w:tr>
      <w:tr w:rsidR="005D0D89" w:rsidRPr="001704ED" w14:paraId="4FB94DE2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AE04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Fusarium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sp. GF8C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DB3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5±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DDD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1±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32D0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782(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330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0(0.507,0.673)</w:t>
            </w:r>
          </w:p>
        </w:tc>
      </w:tr>
      <w:tr w:rsidR="005D0D89" w:rsidRPr="001704ED" w14:paraId="09EDFDA0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AA80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Thielavi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sp. B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B5C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52±2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A0B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9±1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502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106(0.0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4FB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90(0.506,0.673)</w:t>
            </w:r>
          </w:p>
        </w:tc>
      </w:tr>
      <w:tr w:rsidR="005D0D89" w:rsidRPr="001704ED" w14:paraId="4DBB99D6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8F30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f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porormiace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D06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2±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8A9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3±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788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946(0.0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EEE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89(0.506,0.672)</w:t>
            </w:r>
          </w:p>
        </w:tc>
      </w:tr>
      <w:tr w:rsidR="005D0D89" w:rsidRPr="001704ED" w14:paraId="175C335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8DFF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scotric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2EA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3±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8D4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1±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3AC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255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D26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408(0.316,0.500)</w:t>
            </w:r>
          </w:p>
        </w:tc>
      </w:tr>
      <w:tr w:rsidR="005D0D89" w:rsidRPr="001704ED" w14:paraId="257286E5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C243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scosphaer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p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518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1±1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123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2±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8D79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715(0.0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103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403(0.314,0.493)</w:t>
            </w:r>
          </w:p>
        </w:tc>
      </w:tr>
      <w:tr w:rsidR="005D0D89" w:rsidRPr="001704ED" w14:paraId="5D7CD3AA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C267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Kodamae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ohm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C0A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71±5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F12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9±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1B8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257(0.0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4C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99(0.308,0.490)</w:t>
            </w:r>
          </w:p>
        </w:tc>
      </w:tr>
      <w:tr w:rsidR="005D0D89" w:rsidRPr="001704ED" w14:paraId="5554DBB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0B62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Vanrija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frag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7449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7±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EB8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3±1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D60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914(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E74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94(0.303,0.486)</w:t>
            </w:r>
          </w:p>
        </w:tc>
      </w:tr>
      <w:tr w:rsidR="005D0D89" w:rsidRPr="001704ED" w14:paraId="7EDFFD87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F3C9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Aspergillu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jensen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41B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6±0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895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7±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73E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628(0.0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2FF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87(0.299,0.475)</w:t>
            </w:r>
          </w:p>
        </w:tc>
      </w:tr>
      <w:tr w:rsidR="005D0D89" w:rsidRPr="001704ED" w14:paraId="0DF528C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2C56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Trichosporon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oremiiform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C8A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9±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117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47±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487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784(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D514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85(0.297,0.473)</w:t>
            </w:r>
          </w:p>
        </w:tc>
      </w:tr>
      <w:tr w:rsidR="005D0D89" w:rsidRPr="001704ED" w14:paraId="6C494133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ED5C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Aspergillu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tabac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8E5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08±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1749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11±0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458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844(0.0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349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77(0.292,0.462)</w:t>
            </w:r>
          </w:p>
        </w:tc>
      </w:tr>
      <w:tr w:rsidR="005D0D89" w:rsidRPr="001704ED" w14:paraId="06F8D1ED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3D62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Cladosporium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ladospor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BC2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22±1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19E9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18±2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DA6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2.814(0.0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BA2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72(0.285,0.459)</w:t>
            </w:r>
          </w:p>
        </w:tc>
      </w:tr>
      <w:tr w:rsidR="005D0D89" w:rsidRPr="001704ED" w14:paraId="19E5D0EE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1D75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Trichosporon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asah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D95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60±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7FA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42±3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0735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025(0.0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63B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72(0.284,0.459)</w:t>
            </w:r>
          </w:p>
        </w:tc>
      </w:tr>
      <w:tr w:rsidR="005D0D89" w:rsidRPr="001704ED" w14:paraId="41339BD1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05B2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Galactomyce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andid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2FDD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21±3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25F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13±4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AE00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4.077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FDD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40(0.252,0.428)</w:t>
            </w:r>
          </w:p>
        </w:tc>
      </w:tr>
      <w:tr w:rsidR="005D0D89" w:rsidRPr="001704ED" w14:paraId="5ABA1F8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71EC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Aspergillus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ydow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522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1.14±4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D5A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29±11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C993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558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FF0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39(0.256,0.421)</w:t>
            </w:r>
          </w:p>
        </w:tc>
      </w:tr>
      <w:tr w:rsidR="005D0D89" w:rsidRPr="001704ED" w14:paraId="3DEB4859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C31B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utaneotrichosporon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yanovor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B1B6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0±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50D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56±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D52C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3.903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DD3E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35(0.251,0.420)</w:t>
            </w:r>
          </w:p>
        </w:tc>
      </w:tr>
      <w:tr w:rsidR="005D0D89" w:rsidRPr="001704ED" w14:paraId="6BF27A06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5A59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o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Wallemial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BDE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79±5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4241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92±1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6A57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4.242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6452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34(0.247,0.420)</w:t>
            </w:r>
          </w:p>
        </w:tc>
      </w:tr>
      <w:tr w:rsidR="005D0D89" w:rsidRPr="001704ED" w14:paraId="1A351A86" w14:textId="77777777" w:rsidTr="00520FC9">
        <w:trPr>
          <w:trHeight w:val="300"/>
        </w:trPr>
        <w:tc>
          <w:tcPr>
            <w:tcW w:w="2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2905" w14:textId="77777777" w:rsidR="005D0D89" w:rsidRPr="001704ED" w:rsidRDefault="005D0D89" w:rsidP="00520FC9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s__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utaneotrichosporon</w:t>
            </w:r>
            <w:proofErr w:type="spellEnd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curv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93EF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7±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1FF9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95±1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7FBA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4.456(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EE8B" w14:textId="77777777" w:rsidR="005D0D89" w:rsidRPr="001704ED" w:rsidRDefault="005D0D89" w:rsidP="00520FC9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1704ED">
              <w:rPr>
                <w:rFonts w:ascii="Times New Roman" w:hAnsi="Times New Roman"/>
                <w:kern w:val="0"/>
                <w:sz w:val="15"/>
                <w:szCs w:val="15"/>
              </w:rPr>
              <w:t>0.307(0.226,0.387)</w:t>
            </w:r>
          </w:p>
        </w:tc>
      </w:tr>
    </w:tbl>
    <w:p w14:paraId="2005895B" w14:textId="77777777" w:rsidR="005D0D89" w:rsidRDefault="005D0D89">
      <w:pPr>
        <w:rPr>
          <w:rFonts w:hint="eastAsia"/>
        </w:rPr>
      </w:pPr>
    </w:p>
    <w:sectPr w:rsidR="005D0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6C78B" w14:textId="77777777" w:rsidR="006E1A53" w:rsidRDefault="006E1A53" w:rsidP="005D0D89">
      <w:r>
        <w:separator/>
      </w:r>
    </w:p>
  </w:endnote>
  <w:endnote w:type="continuationSeparator" w:id="0">
    <w:p w14:paraId="0EDBE4AC" w14:textId="77777777" w:rsidR="006E1A53" w:rsidRDefault="006E1A53" w:rsidP="005D0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A2385" w14:textId="77777777" w:rsidR="006E1A53" w:rsidRDefault="006E1A53" w:rsidP="005D0D89">
      <w:r>
        <w:separator/>
      </w:r>
    </w:p>
  </w:footnote>
  <w:footnote w:type="continuationSeparator" w:id="0">
    <w:p w14:paraId="06F4A783" w14:textId="77777777" w:rsidR="006E1A53" w:rsidRDefault="006E1A53" w:rsidP="005D0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FC"/>
    <w:rsid w:val="005D0AFC"/>
    <w:rsid w:val="005D0D89"/>
    <w:rsid w:val="006E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3711B"/>
  <w15:chartTrackingRefBased/>
  <w15:docId w15:val="{E06DEBCA-87B8-4498-85B7-AE8A5E837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D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2</cp:revision>
  <dcterms:created xsi:type="dcterms:W3CDTF">2019-03-19T12:25:00Z</dcterms:created>
  <dcterms:modified xsi:type="dcterms:W3CDTF">2019-03-19T12:27:00Z</dcterms:modified>
</cp:coreProperties>
</file>